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010285</wp:posOffset>
                </wp:positionV>
                <wp:extent cx="3524250" cy="8350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0" cy="835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60"/>
                              <w:gridCol w:w="1735"/>
                              <w:gridCol w:w="2055"/>
                            </w:tblGrid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1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sults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ntreras, et al [15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x43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53 ± 31 pS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94 ± 36 pS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17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x43eGFP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83 ± 53 pS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04 ± 32 pS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7.5pt;height:65.75pt;mso-wrap-distance-left:9pt;mso-wrap-distance-right:9pt;mso-wrap-distance-top:0pt;mso-wrap-distance-bottom:0pt;margin-top:79.55pt;mso-position-vertical-relative:page;margin-left:77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55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60"/>
                        <w:gridCol w:w="1735"/>
                        <w:gridCol w:w="2055"/>
                      </w:tblGrid>
                      <w:tr>
                        <w:trPr>
                          <w:trHeight w:val="435" w:hRule="atLeast"/>
                        </w:trPr>
                        <w:tc>
                          <w:tcPr>
                            <w:tcW w:w="1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sults</w:t>
                            </w:r>
                          </w:p>
                        </w:tc>
                        <w:tc>
                          <w:tcPr>
                            <w:tcW w:w="205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ntreras, et al [15]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1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x43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53 ± 31 pS</w:t>
                            </w:r>
                          </w:p>
                        </w:tc>
                        <w:tc>
                          <w:tcPr>
                            <w:tcW w:w="205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94 ± 36 pS*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17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x43eGFP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83 ± 53 pS</w:t>
                            </w:r>
                          </w:p>
                        </w:tc>
                        <w:tc>
                          <w:tcPr>
                            <w:tcW w:w="205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04 ± 32 pS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 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 </w:t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w">
    <w:name w:val="hw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720"/>
      <w:jc w:val="both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Batang;바탕" w:cs="Times New Roman"/>
      <w:color w:val="000000"/>
      <w:sz w:val="24"/>
      <w:szCs w:val="24"/>
      <w:lang w:val="en-US" w:eastAsia="ko-KR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23:19:00Z</dcterms:created>
  <dc:creator>Cole Brokamp;Jacob Todd</dc:creator>
  <dc:description/>
  <cp:keywords/>
  <dc:language>en-US</dc:language>
  <cp:lastModifiedBy>Dr. Wendell</cp:lastModifiedBy>
  <dcterms:modified xsi:type="dcterms:W3CDTF">2012-09-27T01:34:00Z</dcterms:modified>
  <cp:revision>4</cp:revision>
  <dc:subject/>
  <dc:title>Single channel Connexin43 Plaque 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